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FB44C" w14:textId="77777777" w:rsidR="00B200DA" w:rsidRDefault="00B200DA" w:rsidP="00B200DA">
      <w:pPr>
        <w:jc w:val="both"/>
        <w:rPr>
          <w:rFonts w:ascii="Calibri" w:hAnsi="Calibri"/>
        </w:rPr>
      </w:pPr>
    </w:p>
    <w:tbl>
      <w:tblPr>
        <w:tblW w:w="10328" w:type="dxa"/>
        <w:tblInd w:w="-640" w:type="dxa"/>
        <w:tblLook w:val="04A0" w:firstRow="1" w:lastRow="0" w:firstColumn="1" w:lastColumn="0" w:noHBand="0" w:noVBand="1"/>
      </w:tblPr>
      <w:tblGrid>
        <w:gridCol w:w="806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B200DA" w:rsidRPr="0000527E" w14:paraId="5AE81D89" w14:textId="77777777" w:rsidTr="00EF26B3">
        <w:tc>
          <w:tcPr>
            <w:tcW w:w="806" w:type="dxa"/>
            <w:shd w:val="clear" w:color="auto" w:fill="auto"/>
          </w:tcPr>
          <w:p w14:paraId="51F4A20C" w14:textId="77777777" w:rsidR="00B200DA" w:rsidRPr="0000527E" w:rsidRDefault="00B200DA" w:rsidP="00EF26B3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174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0F9896A" w14:textId="77777777" w:rsidR="00B200DA" w:rsidRPr="00B86924" w:rsidRDefault="00B200DA" w:rsidP="00EF26B3">
            <w:pPr>
              <w:jc w:val="center"/>
              <w:rPr>
                <w:rFonts w:ascii="Calibri" w:hAnsi="Calibri"/>
              </w:rPr>
            </w:pPr>
            <w:r w:rsidRPr="00B86924">
              <w:rPr>
                <w:rFonts w:ascii="Calibri" w:hAnsi="Calibri"/>
              </w:rPr>
              <w:t xml:space="preserve">All </w:t>
            </w:r>
            <w:proofErr w:type="gramStart"/>
            <w:r w:rsidRPr="00B86924">
              <w:rPr>
                <w:rFonts w:ascii="Calibri" w:hAnsi="Calibri"/>
              </w:rPr>
              <w:t>6 week</w:t>
            </w:r>
            <w:proofErr w:type="gramEnd"/>
            <w:r w:rsidRPr="00B86924">
              <w:rPr>
                <w:rFonts w:ascii="Calibri" w:hAnsi="Calibri"/>
              </w:rPr>
              <w:t xml:space="preserve"> data</w:t>
            </w:r>
          </w:p>
        </w:tc>
        <w:tc>
          <w:tcPr>
            <w:tcW w:w="317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9864A" w14:textId="77777777" w:rsidR="00B200DA" w:rsidRPr="0000527E" w:rsidRDefault="00B200DA" w:rsidP="00EF26B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10 week</w:t>
            </w:r>
            <w:proofErr w:type="gramEnd"/>
            <w:r>
              <w:rPr>
                <w:rFonts w:ascii="Calibri" w:hAnsi="Calibri"/>
              </w:rPr>
              <w:t xml:space="preserve"> data</w:t>
            </w:r>
          </w:p>
        </w:tc>
        <w:tc>
          <w:tcPr>
            <w:tcW w:w="317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1BC79" w14:textId="77777777" w:rsidR="00B200DA" w:rsidRPr="0000527E" w:rsidRDefault="00B200DA" w:rsidP="00EF26B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24 week</w:t>
            </w:r>
            <w:proofErr w:type="gramEnd"/>
            <w:r>
              <w:rPr>
                <w:rFonts w:ascii="Calibri" w:hAnsi="Calibri"/>
              </w:rPr>
              <w:t xml:space="preserve"> data</w:t>
            </w:r>
          </w:p>
        </w:tc>
      </w:tr>
      <w:tr w:rsidR="00B200DA" w:rsidRPr="0000527E" w14:paraId="779870E5" w14:textId="77777777" w:rsidTr="00EF26B3">
        <w:tc>
          <w:tcPr>
            <w:tcW w:w="806" w:type="dxa"/>
            <w:shd w:val="clear" w:color="auto" w:fill="auto"/>
          </w:tcPr>
          <w:p w14:paraId="15C1F7B9" w14:textId="77777777" w:rsidR="00B200DA" w:rsidRPr="0000527E" w:rsidRDefault="00B200DA" w:rsidP="00EF26B3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93DB6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Anim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1503A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F8422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Muscl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CD5A2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Anim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C740D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9D0C83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Muscl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5C5C0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Anim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00727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0F4A0C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Arial"/>
                <w:kern w:val="24"/>
              </w:rPr>
              <w:t>Muscle</w:t>
            </w:r>
          </w:p>
        </w:tc>
      </w:tr>
      <w:tr w:rsidR="00B200DA" w:rsidRPr="0000527E" w14:paraId="24FA3497" w14:textId="77777777" w:rsidTr="00EF26B3">
        <w:tc>
          <w:tcPr>
            <w:tcW w:w="806" w:type="dxa"/>
            <w:shd w:val="clear" w:color="auto" w:fill="auto"/>
          </w:tcPr>
          <w:p w14:paraId="2E2FE66C" w14:textId="77777777" w:rsidR="00B200DA" w:rsidRPr="0000527E" w:rsidRDefault="00B200DA" w:rsidP="00EF26B3">
            <w:pPr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Best pair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77FFE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  <w:p w14:paraId="7AE62D67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6B68CB9D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RPL13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84856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18S</w:t>
            </w:r>
          </w:p>
          <w:p w14:paraId="0BDBE04A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0D383095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C725C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DC40</w:t>
            </w:r>
          </w:p>
          <w:p w14:paraId="55AC1008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4EFF03A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FBB6F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79266D68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240380D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31B93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66358980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2EE8EF0F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927DA15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48E623FB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FFF318B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C87C6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2D918E73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4128B3F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4D5F1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B40412A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0B10AE18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9F38D49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2F7FF6B2" w14:textId="77777777" w:rsidR="00B200DA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B27E7F3" w14:textId="77777777" w:rsidR="00B200DA" w:rsidRPr="0000527E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</w:tr>
      <w:tr w:rsidR="00B200DA" w:rsidRPr="0000527E" w14:paraId="783B6CD8" w14:textId="77777777" w:rsidTr="00EF26B3">
        <w:trPr>
          <w:trHeight w:val="269"/>
        </w:trPr>
        <w:tc>
          <w:tcPr>
            <w:tcW w:w="806" w:type="dxa"/>
            <w:shd w:val="clear" w:color="auto" w:fill="auto"/>
            <w:vAlign w:val="center"/>
          </w:tcPr>
          <w:p w14:paraId="2DC03A22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 xml:space="preserve">Most 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4282E37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25C75F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2027422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1D20AFF3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0A0ACD7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center"/>
          </w:tcPr>
          <w:p w14:paraId="5B789C4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D0F3D8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0CB8750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center"/>
          </w:tcPr>
          <w:p w14:paraId="1B6E799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</w:tr>
      <w:tr w:rsidR="00B200DA" w:rsidRPr="0000527E" w14:paraId="5F417C05" w14:textId="77777777" w:rsidTr="00EF26B3">
        <w:trPr>
          <w:trHeight w:val="102"/>
        </w:trPr>
        <w:tc>
          <w:tcPr>
            <w:tcW w:w="806" w:type="dxa"/>
            <w:shd w:val="clear" w:color="auto" w:fill="auto"/>
            <w:vAlign w:val="center"/>
          </w:tcPr>
          <w:p w14:paraId="1ACB9641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F4FF1C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8FB926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62B24FF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037265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EC70AC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058" w:type="dxa"/>
            <w:vAlign w:val="center"/>
          </w:tcPr>
          <w:p w14:paraId="44F499E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6C2170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EFB348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vAlign w:val="center"/>
          </w:tcPr>
          <w:p w14:paraId="561ADA9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</w:tr>
      <w:tr w:rsidR="00B200DA" w:rsidRPr="0000527E" w14:paraId="47BFDC29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6E3FB47D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CFC161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DE88C2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D54C00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757B7E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B37710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3D1</w:t>
            </w:r>
          </w:p>
        </w:tc>
        <w:tc>
          <w:tcPr>
            <w:tcW w:w="1058" w:type="dxa"/>
            <w:vAlign w:val="center"/>
          </w:tcPr>
          <w:p w14:paraId="48F7543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3675B0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F1C4EE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vAlign w:val="center"/>
          </w:tcPr>
          <w:p w14:paraId="3C0C87B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</w:tr>
      <w:tr w:rsidR="00B200DA" w:rsidRPr="0000527E" w14:paraId="102011D7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266DF8D2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3EF67A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26869E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AB4976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D20BF8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C61777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vAlign w:val="center"/>
          </w:tcPr>
          <w:p w14:paraId="6230D1C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5ED301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75B9A6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vAlign w:val="center"/>
          </w:tcPr>
          <w:p w14:paraId="10405C4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</w:tr>
      <w:tr w:rsidR="00B200DA" w:rsidRPr="0000527E" w14:paraId="740F6C2F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395931FC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2DDF51F6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B5813C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CFC534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712858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C989C1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vAlign w:val="center"/>
          </w:tcPr>
          <w:p w14:paraId="15A95D0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D6379C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C4316F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vAlign w:val="center"/>
          </w:tcPr>
          <w:p w14:paraId="04D4D58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</w:tr>
      <w:tr w:rsidR="00B200DA" w:rsidRPr="0000527E" w14:paraId="24055C15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0EB63B5E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0010350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8CF2A0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E8B47C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04C5AA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C3E680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vAlign w:val="center"/>
          </w:tcPr>
          <w:p w14:paraId="612A383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BBAA16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1CE614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vAlign w:val="center"/>
          </w:tcPr>
          <w:p w14:paraId="5575D1F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</w:tr>
      <w:tr w:rsidR="00B200DA" w:rsidRPr="0000527E" w14:paraId="59391462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7CAA598F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2E3AAB2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BC5AA4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923145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1D0AC5F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D716CA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vAlign w:val="center"/>
          </w:tcPr>
          <w:p w14:paraId="6362796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3D8D88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0F7D15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vAlign w:val="center"/>
          </w:tcPr>
          <w:p w14:paraId="7E27D59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</w:tr>
      <w:tr w:rsidR="00B200DA" w:rsidRPr="0000527E" w14:paraId="066EC989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7DCFE56A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2BA1105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CFCA4C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349876F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6DD88D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BD66516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vAlign w:val="center"/>
          </w:tcPr>
          <w:p w14:paraId="7AF0C87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24693E3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8A4104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vAlign w:val="center"/>
          </w:tcPr>
          <w:p w14:paraId="79106E9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</w:tr>
      <w:tr w:rsidR="00B200DA" w:rsidRPr="0000527E" w14:paraId="670CBAA3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63362EDC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30B0A09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30C8AB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33205C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114ED8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AE9280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vAlign w:val="center"/>
          </w:tcPr>
          <w:p w14:paraId="7DB1D2D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9F3355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2527D7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vAlign w:val="center"/>
          </w:tcPr>
          <w:p w14:paraId="61A3E172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HA</w:t>
            </w:r>
          </w:p>
        </w:tc>
      </w:tr>
      <w:tr w:rsidR="00B200DA" w:rsidRPr="0000527E" w14:paraId="74105E9B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6E60F274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84233E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ECE87E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43F7D7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2BDC11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4A6187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PRT1</w:t>
            </w:r>
          </w:p>
        </w:tc>
        <w:tc>
          <w:tcPr>
            <w:tcW w:w="1058" w:type="dxa"/>
            <w:vAlign w:val="center"/>
          </w:tcPr>
          <w:p w14:paraId="1304E65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E058D6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60E23D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vAlign w:val="center"/>
          </w:tcPr>
          <w:p w14:paraId="1782129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DC40</w:t>
            </w:r>
          </w:p>
        </w:tc>
      </w:tr>
      <w:tr w:rsidR="00B200DA" w:rsidRPr="0000527E" w14:paraId="3BEE5CC0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330A5725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2EBE039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A9C1623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10A2098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C9145E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C3485B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058" w:type="dxa"/>
            <w:vAlign w:val="center"/>
          </w:tcPr>
          <w:p w14:paraId="15FA978C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9949613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44E23ED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vAlign w:val="center"/>
          </w:tcPr>
          <w:p w14:paraId="24C530D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</w:tr>
      <w:tr w:rsidR="00B200DA" w:rsidRPr="0000527E" w14:paraId="3A128523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42690CA3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Least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316AFB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85FEBE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2E9D06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EEC4D24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A583C7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vAlign w:val="center"/>
          </w:tcPr>
          <w:p w14:paraId="16157329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FEFA703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7E703F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058" w:type="dxa"/>
            <w:vAlign w:val="center"/>
          </w:tcPr>
          <w:p w14:paraId="34910250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</w:tr>
      <w:tr w:rsidR="00B200DA" w:rsidRPr="0000527E" w14:paraId="6BD481DB" w14:textId="77777777" w:rsidTr="00EF26B3">
        <w:trPr>
          <w:trHeight w:val="20"/>
        </w:trPr>
        <w:tc>
          <w:tcPr>
            <w:tcW w:w="806" w:type="dxa"/>
            <w:shd w:val="clear" w:color="auto" w:fill="auto"/>
            <w:vAlign w:val="center"/>
          </w:tcPr>
          <w:p w14:paraId="738A73E4" w14:textId="77777777" w:rsidR="00B200DA" w:rsidRPr="0000527E" w:rsidRDefault="00B200DA" w:rsidP="00EF26B3">
            <w:pPr>
              <w:spacing w:after="0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18CEC6A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6565847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985775B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040B68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DA8068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CTB</w:t>
            </w:r>
          </w:p>
        </w:tc>
        <w:tc>
          <w:tcPr>
            <w:tcW w:w="1058" w:type="dxa"/>
            <w:vAlign w:val="center"/>
          </w:tcPr>
          <w:p w14:paraId="42104C6E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650EDD5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9C0BDFF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058" w:type="dxa"/>
            <w:vAlign w:val="center"/>
          </w:tcPr>
          <w:p w14:paraId="2245D3A1" w14:textId="77777777" w:rsidR="00B200DA" w:rsidRDefault="00B200DA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</w:tr>
      <w:tr w:rsidR="00B200DA" w:rsidRPr="0000527E" w14:paraId="23B75044" w14:textId="77777777" w:rsidTr="00EF26B3">
        <w:tc>
          <w:tcPr>
            <w:tcW w:w="806" w:type="dxa"/>
            <w:shd w:val="clear" w:color="auto" w:fill="auto"/>
          </w:tcPr>
          <w:p w14:paraId="52869B81" w14:textId="77777777" w:rsidR="00B200DA" w:rsidRPr="0000527E" w:rsidRDefault="00B200DA" w:rsidP="00EF26B3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10881E7" w14:textId="77777777" w:rsidR="00B200DA" w:rsidRPr="00E11AC9" w:rsidRDefault="00B200DA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0E6C2CD3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7004D14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199DB79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56857750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vAlign w:val="center"/>
          </w:tcPr>
          <w:p w14:paraId="593F2768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6D79779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77DADCDD" w14:textId="77777777" w:rsidR="00B200DA" w:rsidRPr="00B07B92" w:rsidRDefault="00B200DA" w:rsidP="00EF26B3">
            <w:pPr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vAlign w:val="center"/>
          </w:tcPr>
          <w:p w14:paraId="2257F74F" w14:textId="77777777" w:rsidR="00B200DA" w:rsidRPr="00E11AC9" w:rsidRDefault="00B200DA" w:rsidP="00EF26B3">
            <w:pPr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</w:tr>
    </w:tbl>
    <w:p w14:paraId="616AC7EE" w14:textId="77777777" w:rsidR="00B200DA" w:rsidRDefault="00B200DA">
      <w:bookmarkStart w:id="0" w:name="_GoBack"/>
      <w:bookmarkEnd w:id="0"/>
    </w:p>
    <w:sectPr w:rsidR="00B200DA" w:rsidSect="00B200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DA"/>
    <w:rsid w:val="00B2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8B9F"/>
  <w15:chartTrackingRefBased/>
  <w15:docId w15:val="{9853C3C5-AFE4-4B72-BA18-02FD0447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20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7:50:00Z</dcterms:created>
  <dcterms:modified xsi:type="dcterms:W3CDTF">2018-09-13T17:51:00Z</dcterms:modified>
</cp:coreProperties>
</file>